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5C2F4" w14:textId="77777777" w:rsidR="00685172" w:rsidRDefault="00685172" w:rsidP="00685172">
      <w:pPr>
        <w:jc w:val="center"/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5"/>
        <w:gridCol w:w="1206"/>
        <w:gridCol w:w="1436"/>
        <w:gridCol w:w="1569"/>
        <w:gridCol w:w="1097"/>
        <w:gridCol w:w="1086"/>
        <w:gridCol w:w="1121"/>
      </w:tblGrid>
      <w:tr w:rsidR="00685172" w:rsidRPr="0022247C" w14:paraId="0AED9CFE" w14:textId="77777777" w:rsidTr="00404CC6">
        <w:trPr>
          <w:trHeight w:val="558"/>
        </w:trPr>
        <w:tc>
          <w:tcPr>
            <w:tcW w:w="98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1554E0BC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Phenotypes</w:t>
            </w:r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743E5AD2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UR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mbined</w:t>
            </w:r>
          </w:p>
        </w:tc>
        <w:tc>
          <w:tcPr>
            <w:tcW w:w="767" w:type="pct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172F11EB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EUR</w:t>
            </w:r>
          </w:p>
          <w:p w14:paraId="03CF1FF1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discovery</w:t>
            </w:r>
          </w:p>
        </w:tc>
        <w:tc>
          <w:tcPr>
            <w:tcW w:w="838" w:type="pct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C09238A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EUR</w:t>
            </w:r>
          </w:p>
          <w:p w14:paraId="45A52772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replication</w:t>
            </w: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6BE710BC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AFR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1A79F1B6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EAS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33A9EDE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SAS</w:t>
            </w:r>
          </w:p>
        </w:tc>
      </w:tr>
      <w:tr w:rsidR="00685172" w:rsidRPr="0022247C" w14:paraId="0CF3EE4D" w14:textId="77777777" w:rsidTr="00404CC6">
        <w:trPr>
          <w:trHeight w:val="558"/>
        </w:trPr>
        <w:tc>
          <w:tcPr>
            <w:tcW w:w="98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C76CB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44" w:type="pc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6B561E43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767" w:type="pc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61D3EC58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838" w:type="pc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1A1EDD7D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586" w:type="pc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2D23BF01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580" w:type="pc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F6364DA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599" w:type="pc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320D0B8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247C">
              <w:rPr>
                <w:rFonts w:ascii="Arial" w:hAnsi="Arial" w:cs="Arial"/>
                <w:b/>
                <w:bCs/>
                <w:sz w:val="22"/>
                <w:szCs w:val="22"/>
              </w:rPr>
              <w:t>sample size</w:t>
            </w:r>
          </w:p>
        </w:tc>
      </w:tr>
      <w:tr w:rsidR="00685172" w:rsidRPr="0022247C" w14:paraId="34DAFD4D" w14:textId="77777777" w:rsidTr="00404CC6">
        <w:trPr>
          <w:trHeight w:val="533"/>
        </w:trPr>
        <w:tc>
          <w:tcPr>
            <w:tcW w:w="9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0509B015" w14:textId="77777777" w:rsidR="00685172" w:rsidRPr="0022247C" w:rsidRDefault="00685172" w:rsidP="00404C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IVS.csad</w:t>
            </w:r>
            <w:proofErr w:type="spellEnd"/>
          </w:p>
        </w:tc>
        <w:tc>
          <w:tcPr>
            <w:tcW w:w="6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FB4BA44" w14:textId="77777777" w:rsidR="00685172" w:rsidRPr="0022247C" w:rsidRDefault="00685172" w:rsidP="00404CC6">
            <w:pPr>
              <w:rPr>
                <w:rFonts w:ascii="Arial" w:hAnsi="Arial" w:cs="Arial"/>
                <w:sz w:val="22"/>
                <w:szCs w:val="22"/>
              </w:rPr>
            </w:pPr>
            <w:r w:rsidRPr="0022247C">
              <w:rPr>
                <w:rFonts w:ascii="Arial" w:hAnsi="Arial" w:cs="Arial"/>
                <w:sz w:val="22"/>
                <w:szCs w:val="22"/>
              </w:rPr>
              <w:t>26,844</w:t>
            </w:r>
          </w:p>
        </w:tc>
        <w:tc>
          <w:tcPr>
            <w:tcW w:w="7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35ABC17" w14:textId="77777777" w:rsidR="00685172" w:rsidRPr="0022247C" w:rsidRDefault="00685172" w:rsidP="00404CC6">
            <w:pPr>
              <w:rPr>
                <w:rFonts w:ascii="Arial" w:hAnsi="Arial" w:cs="Arial"/>
                <w:sz w:val="22"/>
                <w:szCs w:val="22"/>
              </w:rPr>
            </w:pPr>
            <w:r w:rsidRPr="0022247C">
              <w:rPr>
                <w:rFonts w:ascii="Arial" w:hAnsi="Arial" w:cs="Arial"/>
                <w:sz w:val="22"/>
                <w:szCs w:val="22"/>
              </w:rPr>
              <w:t>21,945</w:t>
            </w:r>
          </w:p>
        </w:tc>
        <w:tc>
          <w:tcPr>
            <w:tcW w:w="8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AEE7BB9" w14:textId="77777777" w:rsidR="00685172" w:rsidRPr="0022247C" w:rsidRDefault="00685172" w:rsidP="00404CC6">
            <w:pPr>
              <w:rPr>
                <w:rFonts w:ascii="Arial" w:hAnsi="Arial" w:cs="Arial"/>
                <w:sz w:val="22"/>
                <w:szCs w:val="22"/>
              </w:rPr>
            </w:pPr>
            <w:r w:rsidRPr="0022247C">
              <w:rPr>
                <w:rFonts w:ascii="Arial" w:hAnsi="Arial" w:cs="Arial"/>
                <w:sz w:val="22"/>
                <w:szCs w:val="22"/>
              </w:rPr>
              <w:t>4,899</w:t>
            </w: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6A0D38FA" w14:textId="77777777" w:rsidR="00685172" w:rsidRPr="0022247C" w:rsidRDefault="00685172" w:rsidP="00404CC6">
            <w:pPr>
              <w:rPr>
                <w:rFonts w:ascii="Arial" w:hAnsi="Arial" w:cs="Arial"/>
                <w:sz w:val="22"/>
                <w:szCs w:val="22"/>
              </w:rPr>
            </w:pPr>
            <w:r w:rsidRPr="0022247C">
              <w:rPr>
                <w:rFonts w:ascii="Arial" w:hAnsi="Arial" w:cs="Arial"/>
                <w:sz w:val="22"/>
                <w:szCs w:val="22"/>
              </w:rPr>
              <w:t>214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184FC7AF" w14:textId="77777777" w:rsidR="00685172" w:rsidRPr="0022247C" w:rsidRDefault="00685172" w:rsidP="00404CC6">
            <w:pPr>
              <w:rPr>
                <w:rFonts w:ascii="Arial" w:hAnsi="Arial" w:cs="Arial"/>
                <w:sz w:val="22"/>
                <w:szCs w:val="22"/>
              </w:rPr>
            </w:pPr>
            <w:r w:rsidRPr="0022247C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7AC3786" w14:textId="77777777" w:rsidR="00685172" w:rsidRPr="0022247C" w:rsidRDefault="00685172" w:rsidP="00404CC6">
            <w:pPr>
              <w:rPr>
                <w:rFonts w:ascii="Arial" w:hAnsi="Arial" w:cs="Arial"/>
                <w:sz w:val="22"/>
                <w:szCs w:val="22"/>
              </w:rPr>
            </w:pPr>
            <w:r w:rsidRPr="0022247C">
              <w:rPr>
                <w:rFonts w:ascii="Arial" w:hAnsi="Arial" w:cs="Arial"/>
                <w:sz w:val="22"/>
                <w:szCs w:val="22"/>
              </w:rPr>
              <w:t>365</w:t>
            </w:r>
          </w:p>
        </w:tc>
      </w:tr>
    </w:tbl>
    <w:p w14:paraId="503442D8" w14:textId="77777777" w:rsidR="00685172" w:rsidRDefault="00685172" w:rsidP="00685172">
      <w:pPr>
        <w:rPr>
          <w:rFonts w:ascii="Arial" w:hAnsi="Arial" w:cs="Arial"/>
          <w:b/>
          <w:bCs/>
          <w:sz w:val="22"/>
          <w:szCs w:val="22"/>
        </w:rPr>
      </w:pPr>
    </w:p>
    <w:p w14:paraId="7FF54A6E" w14:textId="4A6B226A" w:rsidR="00685172" w:rsidRDefault="00685172" w:rsidP="0068517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</w:t>
      </w:r>
      <w:r w:rsidRPr="00AF36D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AF36D1">
        <w:rPr>
          <w:rFonts w:ascii="Arial" w:hAnsi="Arial" w:cs="Arial"/>
          <w:b/>
          <w:bCs/>
          <w:sz w:val="22"/>
          <w:szCs w:val="22"/>
        </w:rPr>
        <w:t xml:space="preserve">1. </w:t>
      </w:r>
      <w:r>
        <w:rPr>
          <w:rFonts w:ascii="Arial" w:hAnsi="Arial" w:cs="Arial"/>
          <w:b/>
          <w:bCs/>
          <w:sz w:val="22"/>
          <w:szCs w:val="22"/>
        </w:rPr>
        <w:t>Sample sizes of population strata combining genetic data and automated measures of interventricular septum cross-sectional area at diastole.</w:t>
      </w:r>
    </w:p>
    <w:p w14:paraId="0B140963" w14:textId="77777777" w:rsidR="00685172" w:rsidRDefault="0068517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AB8DC61" w14:textId="77777777" w:rsidR="00685172" w:rsidRDefault="00685172" w:rsidP="0068517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2. Linear modeling of systematic error of automated measurement of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IVS.csad</w:t>
      </w:r>
      <w:proofErr w:type="spellEnd"/>
    </w:p>
    <w:p w14:paraId="40EB3EAB" w14:textId="77777777" w:rsidR="00685172" w:rsidRDefault="00685172" w:rsidP="00685172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1977"/>
        <w:gridCol w:w="2882"/>
        <w:gridCol w:w="1064"/>
      </w:tblGrid>
      <w:tr w:rsidR="00685172" w14:paraId="29639E03" w14:textId="77777777" w:rsidTr="00404CC6">
        <w:tc>
          <w:tcPr>
            <w:tcW w:w="2593" w:type="dxa"/>
            <w:tcBorders>
              <w:bottom w:val="single" w:sz="4" w:space="0" w:color="auto"/>
            </w:tcBorders>
          </w:tcPr>
          <w:p w14:paraId="1BD00043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44F3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15A6D186" w14:textId="77777777" w:rsidR="00685172" w:rsidRDefault="00685172" w:rsidP="00404CC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eta coefficient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14:paraId="3BC0CA96" w14:textId="77777777" w:rsidR="00685172" w:rsidRDefault="00685172" w:rsidP="00404CC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6E28AC37" w14:textId="77777777" w:rsidR="00685172" w:rsidRDefault="00685172" w:rsidP="00404CC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685172" w14:paraId="73573CD8" w14:textId="77777777" w:rsidTr="00404CC6">
        <w:tc>
          <w:tcPr>
            <w:tcW w:w="2593" w:type="dxa"/>
            <w:tcBorders>
              <w:top w:val="single" w:sz="4" w:space="0" w:color="auto"/>
            </w:tcBorders>
          </w:tcPr>
          <w:p w14:paraId="6DB19F72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Body surface area</w:t>
            </w:r>
            <w:r>
              <w:rPr>
                <w:rFonts w:ascii="Arial" w:hAnsi="Arial" w:cs="Arial"/>
                <w:sz w:val="22"/>
                <w:szCs w:val="22"/>
              </w:rPr>
              <w:t xml:space="preserve"> (m</w:t>
            </w:r>
            <w:r w:rsidRPr="00220518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205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523EC7C2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-0.158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4D823451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-0.3578</w:t>
            </w:r>
            <w:r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Pr="00ED44F3">
              <w:rPr>
                <w:rFonts w:ascii="Arial" w:hAnsi="Arial" w:cs="Arial"/>
                <w:sz w:val="22"/>
                <w:szCs w:val="22"/>
              </w:rPr>
              <w:t>0.04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171DF546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0.118</w:t>
            </w:r>
          </w:p>
        </w:tc>
      </w:tr>
      <w:tr w:rsidR="00685172" w14:paraId="3A06FAE3" w14:textId="77777777" w:rsidTr="00404CC6">
        <w:trPr>
          <w:trHeight w:val="287"/>
        </w:trPr>
        <w:tc>
          <w:tcPr>
            <w:tcW w:w="2593" w:type="dxa"/>
          </w:tcPr>
          <w:p w14:paraId="74C61012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Genetic sex (Female)</w:t>
            </w:r>
          </w:p>
        </w:tc>
        <w:tc>
          <w:tcPr>
            <w:tcW w:w="1977" w:type="dxa"/>
          </w:tcPr>
          <w:p w14:paraId="6D636811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.0008</w:t>
            </w:r>
          </w:p>
        </w:tc>
        <w:tc>
          <w:tcPr>
            <w:tcW w:w="2882" w:type="dxa"/>
          </w:tcPr>
          <w:p w14:paraId="199C32D0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-0.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ED44F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Pr="00ED44F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064" w:type="dxa"/>
          </w:tcPr>
          <w:p w14:paraId="185618ED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0.830</w:t>
            </w:r>
          </w:p>
        </w:tc>
      </w:tr>
      <w:tr w:rsidR="00685172" w14:paraId="0AF32AF8" w14:textId="77777777" w:rsidTr="00404CC6">
        <w:tc>
          <w:tcPr>
            <w:tcW w:w="2593" w:type="dxa"/>
          </w:tcPr>
          <w:p w14:paraId="38D3B88C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 xml:space="preserve"> (years)</w:t>
            </w:r>
          </w:p>
        </w:tc>
        <w:tc>
          <w:tcPr>
            <w:tcW w:w="1977" w:type="dxa"/>
          </w:tcPr>
          <w:p w14:paraId="2D5BA3C9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.000</w:t>
            </w:r>
            <w:r w:rsidRPr="00ED44F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82" w:type="dxa"/>
          </w:tcPr>
          <w:p w14:paraId="2FA71017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-0.00</w:t>
            </w:r>
            <w:r>
              <w:rPr>
                <w:rFonts w:ascii="Arial" w:hAnsi="Arial" w:cs="Arial"/>
                <w:sz w:val="22"/>
                <w:szCs w:val="22"/>
              </w:rPr>
              <w:t xml:space="preserve">7 to </w:t>
            </w:r>
            <w:r w:rsidRPr="00ED44F3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064" w:type="dxa"/>
          </w:tcPr>
          <w:p w14:paraId="3721136E" w14:textId="77777777" w:rsidR="00685172" w:rsidRPr="00ED44F3" w:rsidRDefault="00685172" w:rsidP="00404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44F3">
              <w:rPr>
                <w:rFonts w:ascii="Arial" w:hAnsi="Arial" w:cs="Arial"/>
                <w:sz w:val="22"/>
                <w:szCs w:val="22"/>
              </w:rPr>
              <w:t>0.330</w:t>
            </w:r>
          </w:p>
        </w:tc>
      </w:tr>
    </w:tbl>
    <w:p w14:paraId="2DC434ED" w14:textId="77777777" w:rsidR="00685172" w:rsidRDefault="00685172" w:rsidP="00685172">
      <w:pPr>
        <w:rPr>
          <w:rFonts w:ascii="Arial" w:hAnsi="Arial" w:cs="Arial"/>
          <w:b/>
          <w:bCs/>
          <w:sz w:val="22"/>
          <w:szCs w:val="22"/>
        </w:rPr>
      </w:pPr>
    </w:p>
    <w:p w14:paraId="5B2F30DA" w14:textId="77777777" w:rsidR="00685172" w:rsidRPr="00EE544B" w:rsidRDefault="00685172" w:rsidP="00685172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Percent </w:t>
      </w:r>
      <w:r w:rsidRPr="00220518">
        <w:rPr>
          <w:rFonts w:ascii="Arial" w:hAnsi="Arial" w:cs="Arial"/>
          <w:sz w:val="21"/>
          <w:szCs w:val="21"/>
        </w:rPr>
        <w:t xml:space="preserve">error </w:t>
      </w:r>
      <w:r>
        <w:rPr>
          <w:rFonts w:ascii="Arial" w:hAnsi="Arial" w:cs="Arial"/>
          <w:sz w:val="21"/>
          <w:szCs w:val="21"/>
        </w:rPr>
        <w:t>(</w:t>
      </w:r>
      <w:r w:rsidRPr="00220518">
        <w:rPr>
          <w:rFonts w:ascii="Arial" w:hAnsi="Arial" w:cs="Arial"/>
          <w:sz w:val="21"/>
          <w:szCs w:val="21"/>
        </w:rPr>
        <w:t>(</w:t>
      </w:r>
      <w:r>
        <w:rPr>
          <w:rFonts w:ascii="Arial" w:hAnsi="Arial" w:cs="Arial"/>
          <w:sz w:val="21"/>
          <w:szCs w:val="21"/>
        </w:rPr>
        <w:t xml:space="preserve">automated </w:t>
      </w:r>
      <w:r w:rsidRPr="00220518">
        <w:rPr>
          <w:rFonts w:ascii="Arial" w:hAnsi="Arial" w:cs="Arial"/>
          <w:sz w:val="21"/>
          <w:szCs w:val="21"/>
        </w:rPr>
        <w:t>ML measurement</w:t>
      </w:r>
      <w:r>
        <w:rPr>
          <w:rFonts w:ascii="Arial" w:hAnsi="Arial" w:cs="Arial"/>
          <w:sz w:val="21"/>
          <w:szCs w:val="21"/>
        </w:rPr>
        <w:t xml:space="preserve"> – human measurement) / human measurement)</w:t>
      </w:r>
      <w:r w:rsidRPr="00220518">
        <w:rPr>
          <w:rFonts w:ascii="Arial" w:hAnsi="Arial" w:cs="Arial"/>
          <w:sz w:val="21"/>
          <w:szCs w:val="21"/>
        </w:rPr>
        <w:t xml:space="preserve"> for 50 randomly selected individuals </w:t>
      </w:r>
      <w:r>
        <w:rPr>
          <w:rFonts w:ascii="Arial" w:hAnsi="Arial" w:cs="Arial"/>
          <w:sz w:val="21"/>
          <w:szCs w:val="21"/>
        </w:rPr>
        <w:t>is not predicted by Body surface area, Genetic sex, or Age at enrollment in standard linear modeling. Adjusted R-squared = 0.05, p=0.1429. Mean error across all 50 individuals was -3.7% or -29 mm</w:t>
      </w:r>
      <w:r w:rsidRPr="00EE544B">
        <w:rPr>
          <w:rFonts w:ascii="Arial" w:hAnsi="Arial" w:cs="Arial"/>
          <w:sz w:val="21"/>
          <w:szCs w:val="21"/>
          <w:vertAlign w:val="superscript"/>
        </w:rPr>
        <w:t>2</w:t>
      </w:r>
      <w:r>
        <w:rPr>
          <w:rFonts w:ascii="Arial" w:hAnsi="Arial" w:cs="Arial"/>
          <w:sz w:val="21"/>
          <w:szCs w:val="21"/>
        </w:rPr>
        <w:t>.</w:t>
      </w:r>
    </w:p>
    <w:p w14:paraId="61991FF0" w14:textId="2AE801F4" w:rsidR="00685172" w:rsidRDefault="0068517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Theme"/>
        <w:tblW w:w="10060" w:type="dxa"/>
        <w:tblLook w:val="04A0" w:firstRow="1" w:lastRow="0" w:firstColumn="1" w:lastColumn="0" w:noHBand="0" w:noVBand="1"/>
      </w:tblPr>
      <w:tblGrid>
        <w:gridCol w:w="1920"/>
        <w:gridCol w:w="1640"/>
        <w:gridCol w:w="1400"/>
        <w:gridCol w:w="2720"/>
        <w:gridCol w:w="2380"/>
      </w:tblGrid>
      <w:tr w:rsidR="00685172" w:rsidRPr="00685172" w14:paraId="066FAEEB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5EB083CD" w14:textId="77777777" w:rsidR="00685172" w:rsidRPr="00685172" w:rsidRDefault="006851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Gene Symbol</w:t>
            </w:r>
          </w:p>
        </w:tc>
        <w:tc>
          <w:tcPr>
            <w:tcW w:w="1640" w:type="dxa"/>
            <w:noWrap/>
            <w:hideMark/>
          </w:tcPr>
          <w:p w14:paraId="34BD2A83" w14:textId="77777777" w:rsidR="00685172" w:rsidRPr="00685172" w:rsidRDefault="006851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NP Id</w:t>
            </w:r>
          </w:p>
        </w:tc>
        <w:tc>
          <w:tcPr>
            <w:tcW w:w="1400" w:type="dxa"/>
            <w:noWrap/>
            <w:hideMark/>
          </w:tcPr>
          <w:p w14:paraId="5814B1AA" w14:textId="77777777" w:rsidR="00685172" w:rsidRPr="00685172" w:rsidRDefault="006851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720" w:type="dxa"/>
            <w:noWrap/>
            <w:hideMark/>
          </w:tcPr>
          <w:p w14:paraId="2CF0AAF0" w14:textId="77777777" w:rsidR="00685172" w:rsidRPr="00685172" w:rsidRDefault="006851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ormalized </w:t>
            </w:r>
            <w:proofErr w:type="spellStart"/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ression</w:t>
            </w:r>
            <w:proofErr w:type="spellEnd"/>
          </w:p>
        </w:tc>
        <w:tc>
          <w:tcPr>
            <w:tcW w:w="2380" w:type="dxa"/>
            <w:noWrap/>
            <w:hideMark/>
          </w:tcPr>
          <w:p w14:paraId="27DA8D69" w14:textId="77777777" w:rsidR="00685172" w:rsidRPr="00685172" w:rsidRDefault="006851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ssue</w:t>
            </w:r>
          </w:p>
        </w:tc>
      </w:tr>
      <w:tr w:rsidR="00685172" w:rsidRPr="00685172" w14:paraId="3725BCC0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05962293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RL17A</w:t>
            </w:r>
          </w:p>
        </w:tc>
        <w:tc>
          <w:tcPr>
            <w:tcW w:w="1640" w:type="dxa"/>
            <w:noWrap/>
            <w:hideMark/>
          </w:tcPr>
          <w:p w14:paraId="6BB91387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362F0FBD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2.00E-14</w:t>
            </w:r>
          </w:p>
        </w:tc>
        <w:tc>
          <w:tcPr>
            <w:tcW w:w="2720" w:type="dxa"/>
            <w:noWrap/>
            <w:hideMark/>
          </w:tcPr>
          <w:p w14:paraId="467B9C81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380" w:type="dxa"/>
            <w:noWrap/>
            <w:hideMark/>
          </w:tcPr>
          <w:p w14:paraId="0F2FC859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355D0BE2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3DC6D0FD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ND1P1</w:t>
            </w:r>
          </w:p>
        </w:tc>
        <w:tc>
          <w:tcPr>
            <w:tcW w:w="1640" w:type="dxa"/>
            <w:noWrap/>
            <w:hideMark/>
          </w:tcPr>
          <w:p w14:paraId="0F4C5F71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7FF62A3E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3.30E-64</w:t>
            </w:r>
          </w:p>
        </w:tc>
        <w:tc>
          <w:tcPr>
            <w:tcW w:w="2720" w:type="dxa"/>
            <w:noWrap/>
            <w:hideMark/>
          </w:tcPr>
          <w:p w14:paraId="21BF9592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380" w:type="dxa"/>
            <w:noWrap/>
            <w:hideMark/>
          </w:tcPr>
          <w:p w14:paraId="4DD9BE0E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3ECACE8B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4D9DAD0D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ANSL1-AS1</w:t>
            </w:r>
          </w:p>
        </w:tc>
        <w:tc>
          <w:tcPr>
            <w:tcW w:w="1640" w:type="dxa"/>
            <w:noWrap/>
            <w:hideMark/>
          </w:tcPr>
          <w:p w14:paraId="35049E4B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0D398388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4.80E-80</w:t>
            </w:r>
          </w:p>
        </w:tc>
        <w:tc>
          <w:tcPr>
            <w:tcW w:w="2720" w:type="dxa"/>
            <w:noWrap/>
            <w:hideMark/>
          </w:tcPr>
          <w:p w14:paraId="7277BB8A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380" w:type="dxa"/>
            <w:noWrap/>
            <w:hideMark/>
          </w:tcPr>
          <w:p w14:paraId="766293BE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2B392C71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05628158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NC02210</w:t>
            </w:r>
          </w:p>
        </w:tc>
        <w:tc>
          <w:tcPr>
            <w:tcW w:w="1640" w:type="dxa"/>
            <w:noWrap/>
            <w:hideMark/>
          </w:tcPr>
          <w:p w14:paraId="2F08AE17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7B0B66C4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4.90E-89</w:t>
            </w:r>
          </w:p>
        </w:tc>
        <w:tc>
          <w:tcPr>
            <w:tcW w:w="2720" w:type="dxa"/>
            <w:noWrap/>
            <w:hideMark/>
          </w:tcPr>
          <w:p w14:paraId="7F72792A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380" w:type="dxa"/>
            <w:noWrap/>
            <w:hideMark/>
          </w:tcPr>
          <w:p w14:paraId="659F4C26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2E87013F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4B6AAE56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RRC37A</w:t>
            </w:r>
          </w:p>
        </w:tc>
        <w:tc>
          <w:tcPr>
            <w:tcW w:w="1640" w:type="dxa"/>
            <w:noWrap/>
            <w:hideMark/>
          </w:tcPr>
          <w:p w14:paraId="56AEF76D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1156F6CE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.30E-09</w:t>
            </w:r>
          </w:p>
        </w:tc>
        <w:tc>
          <w:tcPr>
            <w:tcW w:w="2720" w:type="dxa"/>
            <w:noWrap/>
            <w:hideMark/>
          </w:tcPr>
          <w:p w14:paraId="5046E705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380" w:type="dxa"/>
            <w:noWrap/>
            <w:hideMark/>
          </w:tcPr>
          <w:p w14:paraId="4B198EC5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343C17CF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0C479406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RRC37A2</w:t>
            </w:r>
          </w:p>
        </w:tc>
        <w:tc>
          <w:tcPr>
            <w:tcW w:w="1640" w:type="dxa"/>
            <w:noWrap/>
            <w:hideMark/>
          </w:tcPr>
          <w:p w14:paraId="31065E42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5C5AC6AB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.20E-56</w:t>
            </w:r>
          </w:p>
        </w:tc>
        <w:tc>
          <w:tcPr>
            <w:tcW w:w="2720" w:type="dxa"/>
            <w:noWrap/>
            <w:hideMark/>
          </w:tcPr>
          <w:p w14:paraId="21846CE8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80" w:type="dxa"/>
            <w:noWrap/>
            <w:hideMark/>
          </w:tcPr>
          <w:p w14:paraId="7052D180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54AEAD8D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006A20DE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RRC37A4P</w:t>
            </w:r>
          </w:p>
        </w:tc>
        <w:tc>
          <w:tcPr>
            <w:tcW w:w="1640" w:type="dxa"/>
            <w:noWrap/>
            <w:hideMark/>
          </w:tcPr>
          <w:p w14:paraId="027B8EC3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59208576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.40E-68</w:t>
            </w:r>
          </w:p>
        </w:tc>
        <w:tc>
          <w:tcPr>
            <w:tcW w:w="2720" w:type="dxa"/>
            <w:noWrap/>
            <w:hideMark/>
          </w:tcPr>
          <w:p w14:paraId="4FACF52A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2380" w:type="dxa"/>
            <w:noWrap/>
            <w:hideMark/>
          </w:tcPr>
          <w:p w14:paraId="39463010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3F17DB3B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4C44EEF6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PK8IP1P2</w:t>
            </w:r>
          </w:p>
        </w:tc>
        <w:tc>
          <w:tcPr>
            <w:tcW w:w="1640" w:type="dxa"/>
            <w:noWrap/>
            <w:hideMark/>
          </w:tcPr>
          <w:p w14:paraId="0B902D0F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351D5C2F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4.10E-70</w:t>
            </w:r>
          </w:p>
        </w:tc>
        <w:tc>
          <w:tcPr>
            <w:tcW w:w="2720" w:type="dxa"/>
            <w:noWrap/>
            <w:hideMark/>
          </w:tcPr>
          <w:p w14:paraId="426658B5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380" w:type="dxa"/>
            <w:noWrap/>
            <w:hideMark/>
          </w:tcPr>
          <w:p w14:paraId="6B65E53A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2A26B578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11423556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640" w:type="dxa"/>
            <w:noWrap/>
            <w:hideMark/>
          </w:tcPr>
          <w:p w14:paraId="3404E1FC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3A5E4DCC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3.00E-16</w:t>
            </w:r>
          </w:p>
        </w:tc>
        <w:tc>
          <w:tcPr>
            <w:tcW w:w="2720" w:type="dxa"/>
            <w:noWrap/>
            <w:hideMark/>
          </w:tcPr>
          <w:p w14:paraId="4EDB6F5D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2380" w:type="dxa"/>
            <w:noWrap/>
            <w:hideMark/>
          </w:tcPr>
          <w:p w14:paraId="534C1DF9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631E0F25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2A0C9888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P11-259G18.1</w:t>
            </w:r>
          </w:p>
        </w:tc>
        <w:tc>
          <w:tcPr>
            <w:tcW w:w="1640" w:type="dxa"/>
            <w:noWrap/>
            <w:hideMark/>
          </w:tcPr>
          <w:p w14:paraId="40446E60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1C4B31F8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.70E-12</w:t>
            </w:r>
          </w:p>
        </w:tc>
        <w:tc>
          <w:tcPr>
            <w:tcW w:w="2720" w:type="dxa"/>
            <w:noWrap/>
            <w:hideMark/>
          </w:tcPr>
          <w:p w14:paraId="0BC8A973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380" w:type="dxa"/>
            <w:noWrap/>
            <w:hideMark/>
          </w:tcPr>
          <w:p w14:paraId="2C1956A7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3479C347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1337ED6A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P11-259G18.3</w:t>
            </w:r>
          </w:p>
        </w:tc>
        <w:tc>
          <w:tcPr>
            <w:tcW w:w="1640" w:type="dxa"/>
            <w:noWrap/>
            <w:hideMark/>
          </w:tcPr>
          <w:p w14:paraId="639BAF5B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66A32A92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6.80E-76</w:t>
            </w:r>
          </w:p>
        </w:tc>
        <w:tc>
          <w:tcPr>
            <w:tcW w:w="2720" w:type="dxa"/>
            <w:noWrap/>
            <w:hideMark/>
          </w:tcPr>
          <w:p w14:paraId="1CA50E30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380" w:type="dxa"/>
            <w:noWrap/>
            <w:hideMark/>
          </w:tcPr>
          <w:p w14:paraId="031E178A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3F1A4783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3E4552D6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P11-707O23.1</w:t>
            </w:r>
          </w:p>
        </w:tc>
        <w:tc>
          <w:tcPr>
            <w:tcW w:w="1640" w:type="dxa"/>
            <w:noWrap/>
            <w:hideMark/>
          </w:tcPr>
          <w:p w14:paraId="0487B6A2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657624FD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6.50E-39</w:t>
            </w:r>
          </w:p>
        </w:tc>
        <w:tc>
          <w:tcPr>
            <w:tcW w:w="2720" w:type="dxa"/>
            <w:noWrap/>
            <w:hideMark/>
          </w:tcPr>
          <w:p w14:paraId="0075EA56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80" w:type="dxa"/>
            <w:noWrap/>
            <w:hideMark/>
          </w:tcPr>
          <w:p w14:paraId="46AB9259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470E0EB9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6E363019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NT3</w:t>
            </w:r>
          </w:p>
        </w:tc>
        <w:tc>
          <w:tcPr>
            <w:tcW w:w="1640" w:type="dxa"/>
            <w:noWrap/>
            <w:hideMark/>
          </w:tcPr>
          <w:p w14:paraId="2FE0222C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448BCBD3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2.90E-09</w:t>
            </w:r>
          </w:p>
        </w:tc>
        <w:tc>
          <w:tcPr>
            <w:tcW w:w="2720" w:type="dxa"/>
            <w:noWrap/>
            <w:hideMark/>
          </w:tcPr>
          <w:p w14:paraId="42172F53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380" w:type="dxa"/>
            <w:noWrap/>
            <w:hideMark/>
          </w:tcPr>
          <w:p w14:paraId="0E7F5C8C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61F110DB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01579AF7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noWrap/>
            <w:hideMark/>
          </w:tcPr>
          <w:p w14:paraId="18E09B59" w14:textId="77777777" w:rsidR="00685172" w:rsidRPr="00685172" w:rsidRDefault="00685172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7BB45FD9" w14:textId="77777777" w:rsidR="00685172" w:rsidRPr="00685172" w:rsidRDefault="00685172">
            <w:pPr>
              <w:rPr>
                <w:sz w:val="22"/>
                <w:szCs w:val="22"/>
              </w:rPr>
            </w:pPr>
          </w:p>
        </w:tc>
        <w:tc>
          <w:tcPr>
            <w:tcW w:w="2720" w:type="dxa"/>
            <w:noWrap/>
            <w:hideMark/>
          </w:tcPr>
          <w:p w14:paraId="51CE0E37" w14:textId="77777777" w:rsidR="00685172" w:rsidRPr="00685172" w:rsidRDefault="00685172">
            <w:pPr>
              <w:rPr>
                <w:sz w:val="22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14:paraId="6904384F" w14:textId="77777777" w:rsidR="00685172" w:rsidRPr="00685172" w:rsidRDefault="00685172">
            <w:pPr>
              <w:rPr>
                <w:sz w:val="22"/>
                <w:szCs w:val="22"/>
              </w:rPr>
            </w:pPr>
          </w:p>
        </w:tc>
      </w:tr>
      <w:tr w:rsidR="00685172" w:rsidRPr="00685172" w14:paraId="59040E9B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78207972" w14:textId="77777777" w:rsidR="00685172" w:rsidRPr="00685172" w:rsidRDefault="00685172">
            <w:pPr>
              <w:rPr>
                <w:sz w:val="22"/>
                <w:szCs w:val="22"/>
              </w:rPr>
            </w:pPr>
          </w:p>
        </w:tc>
        <w:tc>
          <w:tcPr>
            <w:tcW w:w="1640" w:type="dxa"/>
            <w:noWrap/>
            <w:hideMark/>
          </w:tcPr>
          <w:p w14:paraId="10E00D18" w14:textId="77777777" w:rsidR="00685172" w:rsidRPr="00685172" w:rsidRDefault="00685172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7E62FCCD" w14:textId="77777777" w:rsidR="00685172" w:rsidRPr="00685172" w:rsidRDefault="00685172">
            <w:pPr>
              <w:rPr>
                <w:sz w:val="22"/>
                <w:szCs w:val="22"/>
              </w:rPr>
            </w:pPr>
          </w:p>
        </w:tc>
        <w:tc>
          <w:tcPr>
            <w:tcW w:w="2720" w:type="dxa"/>
            <w:noWrap/>
            <w:hideMark/>
          </w:tcPr>
          <w:p w14:paraId="36892F52" w14:textId="77777777" w:rsidR="00685172" w:rsidRPr="00685172" w:rsidRDefault="00685172">
            <w:pPr>
              <w:rPr>
                <w:sz w:val="22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14:paraId="47E93787" w14:textId="77777777" w:rsidR="00685172" w:rsidRPr="00685172" w:rsidRDefault="00685172">
            <w:pPr>
              <w:rPr>
                <w:sz w:val="22"/>
                <w:szCs w:val="22"/>
              </w:rPr>
            </w:pPr>
          </w:p>
        </w:tc>
      </w:tr>
      <w:tr w:rsidR="00685172" w:rsidRPr="00685172" w14:paraId="562972B0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0BB144FA" w14:textId="77777777" w:rsidR="00685172" w:rsidRPr="00685172" w:rsidRDefault="006851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640" w:type="dxa"/>
            <w:noWrap/>
            <w:hideMark/>
          </w:tcPr>
          <w:p w14:paraId="2AAFD72E" w14:textId="77777777" w:rsidR="00685172" w:rsidRPr="00685172" w:rsidRDefault="006851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NP Id</w:t>
            </w:r>
          </w:p>
        </w:tc>
        <w:tc>
          <w:tcPr>
            <w:tcW w:w="1400" w:type="dxa"/>
            <w:noWrap/>
            <w:hideMark/>
          </w:tcPr>
          <w:p w14:paraId="36DEC791" w14:textId="77777777" w:rsidR="00685172" w:rsidRPr="00685172" w:rsidRDefault="006851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720" w:type="dxa"/>
            <w:noWrap/>
            <w:hideMark/>
          </w:tcPr>
          <w:p w14:paraId="1B9AE6EF" w14:textId="77777777" w:rsidR="00685172" w:rsidRPr="00685172" w:rsidRDefault="006851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ormalized </w:t>
            </w:r>
            <w:proofErr w:type="spellStart"/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ression</w:t>
            </w:r>
            <w:proofErr w:type="spellEnd"/>
          </w:p>
        </w:tc>
        <w:tc>
          <w:tcPr>
            <w:tcW w:w="2380" w:type="dxa"/>
            <w:noWrap/>
            <w:hideMark/>
          </w:tcPr>
          <w:p w14:paraId="209A2FD3" w14:textId="77777777" w:rsidR="00685172" w:rsidRPr="00685172" w:rsidRDefault="0068517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ssue</w:t>
            </w:r>
          </w:p>
        </w:tc>
      </w:tr>
      <w:tr w:rsidR="00685172" w:rsidRPr="00685172" w14:paraId="13D9946E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0F21BD41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ANSL1</w:t>
            </w:r>
          </w:p>
        </w:tc>
        <w:tc>
          <w:tcPr>
            <w:tcW w:w="1640" w:type="dxa"/>
            <w:noWrap/>
            <w:hideMark/>
          </w:tcPr>
          <w:p w14:paraId="1C662EFF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1725B1F3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1.70E-88</w:t>
            </w:r>
          </w:p>
        </w:tc>
        <w:tc>
          <w:tcPr>
            <w:tcW w:w="2720" w:type="dxa"/>
            <w:noWrap/>
            <w:hideMark/>
          </w:tcPr>
          <w:p w14:paraId="1C286B6E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2380" w:type="dxa"/>
            <w:noWrap/>
            <w:hideMark/>
          </w:tcPr>
          <w:p w14:paraId="55AE1E9F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  <w:tr w:rsidR="00685172" w:rsidRPr="00685172" w14:paraId="032C3DE1" w14:textId="77777777" w:rsidTr="00685172">
        <w:trPr>
          <w:trHeight w:val="320"/>
        </w:trPr>
        <w:tc>
          <w:tcPr>
            <w:tcW w:w="1920" w:type="dxa"/>
            <w:noWrap/>
            <w:hideMark/>
          </w:tcPr>
          <w:p w14:paraId="1D1FEB32" w14:textId="77777777" w:rsidR="00685172" w:rsidRPr="00685172" w:rsidRDefault="00685172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640" w:type="dxa"/>
            <w:noWrap/>
            <w:hideMark/>
          </w:tcPr>
          <w:p w14:paraId="6C8EAF95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rs62063281</w:t>
            </w:r>
          </w:p>
        </w:tc>
        <w:tc>
          <w:tcPr>
            <w:tcW w:w="1400" w:type="dxa"/>
            <w:noWrap/>
            <w:hideMark/>
          </w:tcPr>
          <w:p w14:paraId="38F2DFD7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0.0000043</w:t>
            </w:r>
          </w:p>
        </w:tc>
        <w:tc>
          <w:tcPr>
            <w:tcW w:w="2720" w:type="dxa"/>
            <w:noWrap/>
            <w:hideMark/>
          </w:tcPr>
          <w:p w14:paraId="5882068F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380" w:type="dxa"/>
            <w:noWrap/>
            <w:hideMark/>
          </w:tcPr>
          <w:p w14:paraId="0F42726B" w14:textId="77777777" w:rsidR="00685172" w:rsidRPr="00685172" w:rsidRDefault="00685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5172">
              <w:rPr>
                <w:rFonts w:ascii="Arial" w:hAnsi="Arial" w:cs="Arial"/>
                <w:color w:val="000000"/>
                <w:sz w:val="22"/>
                <w:szCs w:val="22"/>
              </w:rPr>
              <w:t>Heart - Left Ventricle</w:t>
            </w:r>
          </w:p>
        </w:tc>
      </w:tr>
    </w:tbl>
    <w:p w14:paraId="219FBDE4" w14:textId="0B299B9D" w:rsidR="00685172" w:rsidRPr="00685172" w:rsidRDefault="00685172" w:rsidP="0068517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Left ventricle-specific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eQTL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sQTL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data for the lead variant on Chromosome 17 which tags a common inversion.</w:t>
      </w:r>
      <w:r>
        <w:rPr>
          <w:rFonts w:ascii="Arial" w:hAnsi="Arial" w:cs="Arial"/>
          <w:sz w:val="22"/>
          <w:szCs w:val="22"/>
        </w:rPr>
        <w:t xml:space="preserve"> Data extracted from </w:t>
      </w:r>
      <w:proofErr w:type="spellStart"/>
      <w:r>
        <w:rPr>
          <w:rFonts w:ascii="Arial" w:hAnsi="Arial" w:cs="Arial"/>
          <w:sz w:val="22"/>
          <w:szCs w:val="22"/>
        </w:rPr>
        <w:t>GTEx</w:t>
      </w:r>
      <w:proofErr w:type="spellEnd"/>
      <w:r>
        <w:rPr>
          <w:rFonts w:ascii="Arial" w:hAnsi="Arial" w:cs="Arial"/>
          <w:sz w:val="22"/>
          <w:szCs w:val="22"/>
        </w:rPr>
        <w:t xml:space="preserve"> version 8. </w:t>
      </w:r>
    </w:p>
    <w:p w14:paraId="003568BB" w14:textId="6B743BD6" w:rsidR="0021548E" w:rsidRDefault="0021548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pPr w:leftFromText="180" w:rightFromText="180" w:horzAnchor="margin" w:tblpXSpec="center" w:tblpY="-826"/>
        <w:tblW w:w="11530" w:type="dxa"/>
        <w:tblLook w:val="04A0" w:firstRow="1" w:lastRow="0" w:firstColumn="1" w:lastColumn="0" w:noHBand="0" w:noVBand="1"/>
      </w:tblPr>
      <w:tblGrid>
        <w:gridCol w:w="1415"/>
        <w:gridCol w:w="2291"/>
        <w:gridCol w:w="1217"/>
        <w:gridCol w:w="1487"/>
        <w:gridCol w:w="1295"/>
        <w:gridCol w:w="1853"/>
        <w:gridCol w:w="1295"/>
        <w:gridCol w:w="677"/>
      </w:tblGrid>
      <w:tr w:rsidR="0089278A" w:rsidRPr="0089278A" w14:paraId="1F24E118" w14:textId="77777777" w:rsidTr="005C36C0">
        <w:trPr>
          <w:trHeight w:val="320"/>
        </w:trPr>
        <w:tc>
          <w:tcPr>
            <w:tcW w:w="14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C18CA8E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SNP</w:t>
            </w:r>
          </w:p>
        </w:tc>
        <w:tc>
          <w:tcPr>
            <w:tcW w:w="22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E1F9C3A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000000" w:fill="E7E6E6"/>
          </w:tcPr>
          <w:p w14:paraId="5DB93376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nual annotation</w:t>
            </w:r>
          </w:p>
        </w:tc>
        <w:tc>
          <w:tcPr>
            <w:tcW w:w="148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E7E6E6"/>
          </w:tcPr>
          <w:p w14:paraId="1EA30864" w14:textId="584727FC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ditional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4F82044" w14:textId="5A8AEC95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VS.csad</w:t>
            </w:r>
            <w:proofErr w:type="spellEnd"/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DFAA7D8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VS.csad</w:t>
            </w:r>
            <w:proofErr w:type="spellEnd"/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405ECD2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CM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25B2EF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SD</w:t>
            </w:r>
          </w:p>
        </w:tc>
      </w:tr>
      <w:tr w:rsidR="0089278A" w:rsidRPr="0089278A" w14:paraId="048FA7D0" w14:textId="77777777" w:rsidTr="005C36C0">
        <w:trPr>
          <w:trHeight w:val="340"/>
        </w:trPr>
        <w:tc>
          <w:tcPr>
            <w:tcW w:w="14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C0DC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908ECF2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r:Loc</w:t>
            </w:r>
            <w:proofErr w:type="gramEnd"/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Ref:Alt</w:t>
            </w:r>
            <w:proofErr w:type="spellEnd"/>
          </w:p>
        </w:tc>
        <w:tc>
          <w:tcPr>
            <w:tcW w:w="1217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</w:tcPr>
          <w:p w14:paraId="1676EA77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</w:tcPr>
          <w:p w14:paraId="762E4833" w14:textId="4E0E6E91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formation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B0D95F1" w14:textId="6F85AC42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[SE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33E4008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62B2197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FB4578E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89278A" w:rsidRPr="0089278A" w14:paraId="0D54E501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59AD3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18203601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15656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0:79857619:A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D49F83D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D9089ED" w14:textId="77777777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4EB37" w14:textId="6894BFD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6.3 [3.6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7984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4.54E-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2A34F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FC5D2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89278A" w:rsidRPr="0089278A" w14:paraId="0C0ECBAE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2176E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5886490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960D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8:23763707:T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CEE484F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78A">
              <w:rPr>
                <w:rFonts w:ascii="Arial" w:hAnsi="Arial" w:cs="Arial"/>
                <w:sz w:val="18"/>
                <w:szCs w:val="18"/>
              </w:rPr>
              <w:t>AC012574.1</w:t>
            </w:r>
          </w:p>
          <w:p w14:paraId="5C590BDD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lincRNA intron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A28DA44" w14:textId="77777777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8FF37" w14:textId="1D081561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5.6 [1.2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3CA54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4.48E-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5E131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CE520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89278A" w:rsidRPr="0089278A" w14:paraId="4C71CA60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87787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430777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E3B0E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2:50750649:T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C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72C46BA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97CB595" w14:textId="77777777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221B6" w14:textId="6C4A4D19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4.5 [1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442A6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4.39E-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D939F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5393D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89278A" w:rsidRPr="0089278A" w14:paraId="27DC1546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DB066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1057410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505A2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0:73814321:G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485E3C2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 xml:space="preserve">3’ UTR </w:t>
            </w:r>
            <w:r w:rsidRPr="008927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MK2G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6621F13" w14:textId="77777777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F3D07" w14:textId="404F1EEC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6.7 [1.4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50E30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2.94E-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D0DF658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5.09E-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05C92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89278A" w:rsidRPr="0089278A" w14:paraId="263F1D84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D5CD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3439754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EFC3A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7:16507722:A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C3F2659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5E0921C" w14:textId="77777777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EDFAE" w14:textId="6D4EDF7C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-9 [1.9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7C44C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2.59E-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23FEB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B0FF0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89278A" w:rsidRPr="0089278A" w14:paraId="722410BD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C14B0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676839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2859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3:25380216:A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91AFF84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</w:t>
            </w:r>
            <w:r w:rsidRPr="008927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RB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8C84BF6" w14:textId="3BA3F201" w:rsidR="0089278A" w:rsidRPr="005C36C0" w:rsidRDefault="005C36C0" w:rsidP="005C36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 xml:space="preserve">Syndromic form of VSD (OMIM </w:t>
            </w: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>615524</w:t>
            </w: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93DC0" w14:textId="1351EB9B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6 [1.3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2BD9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2.53E-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F8D8A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5B881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89278A" w:rsidRPr="0089278A" w14:paraId="0C19D486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327CE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803947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B017F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5:84818413:A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4B5421F" w14:textId="267C5570" w:rsidR="0089278A" w:rsidRPr="0089278A" w:rsidRDefault="0089278A" w:rsidP="002154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</w:t>
            </w:r>
            <w:r w:rsidRPr="008927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PK3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5B9AEE4" w14:textId="44B0546F" w:rsidR="0089278A" w:rsidRPr="005C36C0" w:rsidRDefault="0089278A" w:rsidP="005C3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 xml:space="preserve">Mendelian form of </w:t>
            </w:r>
            <w:r w:rsidR="005C36C0" w:rsidRPr="005C36C0">
              <w:rPr>
                <w:rFonts w:ascii="Arial" w:hAnsi="Arial" w:cs="Arial"/>
                <w:color w:val="000000"/>
                <w:sz w:val="16"/>
                <w:szCs w:val="16"/>
              </w:rPr>
              <w:t>HCM (</w:t>
            </w:r>
            <w:r w:rsidR="005C36C0" w:rsidRPr="005C36C0">
              <w:rPr>
                <w:rStyle w:val="mim-font"/>
                <w:rFonts w:ascii="Arial" w:hAnsi="Arial" w:cs="Arial"/>
                <w:sz w:val="16"/>
                <w:szCs w:val="16"/>
              </w:rPr>
              <w:t>617608</w:t>
            </w:r>
            <w:r w:rsidR="005C36C0" w:rsidRPr="005C36C0">
              <w:rPr>
                <w:rStyle w:val="mim-font"/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6890F" w14:textId="4716EE1D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4.5 [1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4F09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2.50E-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17DEF00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.84E-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A44D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89278A" w:rsidRPr="0089278A" w14:paraId="77DC5388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AD525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134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FDCB0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1:65569780:A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B520329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Non-coding RNA exon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F769CBD" w14:textId="77777777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010B7" w14:textId="4F77514B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5.7 [1.2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E07A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2.23E-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7B2CE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38AAF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89278A" w:rsidRPr="0089278A" w14:paraId="0C7BF3C4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D8144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11451000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4E718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2:43289949: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1B251F1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</w:t>
            </w:r>
            <w:r w:rsidRPr="008927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HADA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C4E962D" w14:textId="77777777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E7CAB" w14:textId="7467C71D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-7.7 [1.6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7818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.63E-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937F8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4D352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89278A" w:rsidRPr="0089278A" w14:paraId="6B0EDAC2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6D2A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7683332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F9842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20:59185122: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C40F810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1B586CD" w14:textId="77777777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960B9" w14:textId="7DE412E3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7.6 [1.5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043B1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8.55E-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1B6C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D5266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89278A" w:rsidRPr="0089278A" w14:paraId="6C670DA5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B3E29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7283114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C8422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5:148156177:G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525F300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56F215B" w14:textId="77777777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8415C" w14:textId="1C013586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-13.8 [2.8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031BA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5.67E-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07519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939B1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89278A" w:rsidRPr="0089278A" w14:paraId="25E7AF1D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364AF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1163329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A5D38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15:98731779: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:A</w:t>
            </w:r>
            <w:proofErr w:type="gram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F9730C4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</w:t>
            </w:r>
            <w:r w:rsidRPr="008927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374E00A" w14:textId="7A803CEF" w:rsidR="0089278A" w:rsidRPr="005C36C0" w:rsidRDefault="005C36C0" w:rsidP="005C36C0">
            <w:pPr>
              <w:rPr>
                <w:rFonts w:ascii="Arial" w:hAnsi="Arial" w:cs="Arial"/>
                <w:sz w:val="16"/>
                <w:szCs w:val="16"/>
              </w:rPr>
            </w:pP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 xml:space="preserve">Signaling pathway </w:t>
            </w:r>
            <w:proofErr w:type="gramStart"/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>in  cardiac</w:t>
            </w:r>
            <w:proofErr w:type="gramEnd"/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 xml:space="preserve"> hypertrophy &amp; development (PMID </w:t>
            </w:r>
            <w:r w:rsidRPr="005C36C0">
              <w:rPr>
                <w:rStyle w:val="Strong"/>
                <w:rFonts w:ascii="Arial" w:hAnsi="Arial" w:cs="Arial"/>
                <w:sz w:val="16"/>
                <w:szCs w:val="16"/>
              </w:rPr>
              <w:t>30909860</w:t>
            </w:r>
            <w:r w:rsidRPr="005C36C0">
              <w:rPr>
                <w:rStyle w:val="Strong"/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6C01E" w14:textId="435F8B6E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-5.4 [1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534D6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2.69E-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8CBFD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65F0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89278A" w:rsidRPr="0089278A" w14:paraId="49122DA8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5A7C7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5571602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258A1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0:21114754:G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2BF0271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</w:t>
            </w:r>
            <w:r w:rsidRPr="008927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BL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1181689" w14:textId="77777777" w:rsidR="0089278A" w:rsidRPr="005C36C0" w:rsidRDefault="005C36C0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>Component of sarcomere</w:t>
            </w:r>
          </w:p>
          <w:p w14:paraId="70E0066D" w14:textId="6CBD700E" w:rsidR="005C36C0" w:rsidRPr="005C36C0" w:rsidRDefault="005C36C0" w:rsidP="005C36C0">
            <w:pPr>
              <w:rPr>
                <w:rFonts w:ascii="Arial" w:hAnsi="Arial" w:cs="Arial"/>
                <w:sz w:val="16"/>
                <w:szCs w:val="16"/>
              </w:rPr>
            </w:pP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 xml:space="preserve">(PMID </w:t>
            </w:r>
            <w:r w:rsidRPr="005C36C0">
              <w:rPr>
                <w:rStyle w:val="Strong"/>
                <w:rFonts w:ascii="Arial" w:hAnsi="Arial" w:cs="Arial"/>
                <w:sz w:val="16"/>
                <w:szCs w:val="16"/>
              </w:rPr>
              <w:t>26321576</w:t>
            </w:r>
            <w:r w:rsidRPr="005C36C0">
              <w:rPr>
                <w:rStyle w:val="Strong"/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D5662" w14:textId="75C3BABE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-7.3 [1.4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7C35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2.62E-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CF2D6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CD19D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89278A" w:rsidRPr="0089278A" w14:paraId="285A6FF9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E53A8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14556758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C34C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18:67621286: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5D109C9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78A">
              <w:rPr>
                <w:rFonts w:ascii="Arial" w:hAnsi="Arial" w:cs="Arial"/>
                <w:sz w:val="18"/>
                <w:szCs w:val="18"/>
              </w:rPr>
              <w:t>Intron ncRNA RP11-638L3.1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EB5965B" w14:textId="77777777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1420E" w14:textId="5D638A18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20 [3.9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FEB5A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2.55E-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B47C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CDC41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89278A" w:rsidRPr="0089278A" w14:paraId="2EDECCD0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66C70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654722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ADB61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2:79176812:T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5BEF825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ncRNA </w:t>
            </w:r>
            <w:r w:rsidRPr="0089278A">
              <w:rPr>
                <w:rFonts w:ascii="Arial" w:hAnsi="Arial" w:cs="Arial"/>
                <w:sz w:val="18"/>
                <w:szCs w:val="18"/>
              </w:rPr>
              <w:t>AC011754.1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95EB187" w14:textId="77777777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29076" w14:textId="27560085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5.1 [1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E3B8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8F66A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221FE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89278A" w:rsidRPr="0089278A" w14:paraId="688C71A5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4229A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71648698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03C06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1:242231277: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85B6FFF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</w:t>
            </w:r>
            <w:r w:rsidRPr="008927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LD5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1CC514D" w14:textId="0CAA1B9E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5DDC" w14:textId="30CD5F43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-16.4 [3.1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18628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.58E-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4801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2470C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89278A" w:rsidRPr="0089278A" w14:paraId="102FA332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0C26C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9795600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F904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2:121486529:G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E2E2AE3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</w:t>
            </w:r>
            <w:r w:rsidRPr="008927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DM2B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07FBDEC" w14:textId="47633980" w:rsidR="0089278A" w:rsidRPr="005C36C0" w:rsidRDefault="0089278A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 xml:space="preserve">Mouse knockouts with defects in cardiac development </w:t>
            </w:r>
            <w:r w:rsidR="005C36C0" w:rsidRPr="005C36C0">
              <w:rPr>
                <w:rFonts w:ascii="Arial" w:hAnsi="Arial" w:cs="Arial"/>
                <w:sz w:val="16"/>
                <w:szCs w:val="16"/>
              </w:rPr>
              <w:t>(</w:t>
            </w:r>
            <w:r w:rsidRPr="005C36C0">
              <w:rPr>
                <w:rFonts w:ascii="Arial" w:hAnsi="Arial" w:cs="Arial"/>
                <w:sz w:val="16"/>
                <w:szCs w:val="16"/>
              </w:rPr>
              <w:t xml:space="preserve">PMID </w:t>
            </w: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>25848754</w:t>
            </w: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2A6C" w14:textId="2657C726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5.1 [1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8308C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.57E-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B575B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3187F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89278A" w:rsidRPr="0089278A" w14:paraId="4F12CB27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46D97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220779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CE4B6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:61429037:G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E1F166D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</w:t>
            </w:r>
            <w:r w:rsidRPr="008927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FIA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3026581" w14:textId="67801DFE" w:rsidR="0089278A" w:rsidRPr="005C36C0" w:rsidRDefault="005C36C0" w:rsidP="0021548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>Discussed in main text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C1442" w14:textId="0FA5B44B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5.6 [1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21ED0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6.41E-0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4EE8D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05AA8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5C36C0" w:rsidRPr="0089278A" w14:paraId="2D354E4E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87535" w14:textId="77777777" w:rsidR="005C36C0" w:rsidRPr="0089278A" w:rsidRDefault="005C36C0" w:rsidP="005C36C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762348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52429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3:69859943:A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8C8EB52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 xml:space="preserve">Intron </w:t>
            </w:r>
            <w:r w:rsidRPr="008927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BD94EA4" w14:textId="1AECEB2A" w:rsidR="005C36C0" w:rsidRPr="005C36C0" w:rsidRDefault="005C36C0" w:rsidP="005C36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>Discussed in main text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88BFE" w14:textId="6DFCF1E8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6.7 [1.2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F7BFF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6.17E-0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2E4AEB0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.22E-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E99F6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5C36C0" w:rsidRPr="0089278A" w14:paraId="30DE8EBF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9DB4D" w14:textId="77777777" w:rsidR="005C36C0" w:rsidRPr="0089278A" w:rsidRDefault="005C36C0" w:rsidP="005C36C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693760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F186E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6:36692155: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:T</w:t>
            </w:r>
            <w:proofErr w:type="gram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3C8E664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Intron CDKN1A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DB13B41" w14:textId="3EA0EBD9" w:rsidR="005C36C0" w:rsidRPr="005C36C0" w:rsidRDefault="005C36C0" w:rsidP="005C36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>Discussed in main text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B472B" w14:textId="7AAA98B4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7.5 [1.3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62957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5.97E-0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10CDDF3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9.02E-0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B8A1E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5C36C0" w:rsidRPr="0089278A" w14:paraId="591E1962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6F3CD" w14:textId="77777777" w:rsidR="005C36C0" w:rsidRPr="0089278A" w:rsidRDefault="005C36C0" w:rsidP="005C36C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5593813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3E513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7:45720994:A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0C7EF6F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Inversion KANSL1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1751130" w14:textId="1CDC48F4" w:rsidR="005C36C0" w:rsidRPr="005C36C0" w:rsidRDefault="005C36C0" w:rsidP="005C36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36C0">
              <w:rPr>
                <w:rFonts w:ascii="Arial" w:hAnsi="Arial" w:cs="Arial"/>
                <w:color w:val="000000"/>
                <w:sz w:val="16"/>
                <w:szCs w:val="16"/>
              </w:rPr>
              <w:t>Discussed in main text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92D85" w14:textId="133B3536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8.1 [1.2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429FF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.99E-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41BFDF1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2.50E-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9EC60" w14:textId="77777777" w:rsidR="005C36C0" w:rsidRPr="0089278A" w:rsidRDefault="005C36C0" w:rsidP="005C36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89278A" w:rsidRPr="0089278A" w14:paraId="3E712A1B" w14:textId="77777777" w:rsidTr="005C36C0">
        <w:trPr>
          <w:trHeight w:val="340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09DD7" w14:textId="77777777" w:rsidR="0089278A" w:rsidRPr="0089278A" w:rsidRDefault="0089278A" w:rsidP="00215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rs6206328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27C1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proofErr w:type="gramStart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7:45961419:A</w:t>
            </w:r>
            <w:proofErr w:type="gramEnd"/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: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D2611A0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Intron CRHR1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D44E449" w14:textId="0E392AB3" w:rsidR="0089278A" w:rsidRPr="0089278A" w:rsidRDefault="005C36C0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onent of large inversion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ED9ED" w14:textId="63213D98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8.6 [1.2]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B38C9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.31E-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33E28C6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1.57E-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EFEC8" w14:textId="77777777" w:rsidR="0089278A" w:rsidRPr="0089278A" w:rsidRDefault="0089278A" w:rsidP="002154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278A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</w:tbl>
    <w:p w14:paraId="068A22D0" w14:textId="757097D0" w:rsidR="00277EB8" w:rsidRPr="00277EB8" w:rsidRDefault="0021548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</w:t>
      </w:r>
      <w:r w:rsidRPr="00AF36D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AF36D1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Variants related to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IVS.csad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selected for use as instrumental variables in Mendelian Randomization analyses with summary statistics for the primary GWAS, and p-values each of the two outcome GWAS (Cordell et. al, Harper et. al.). </w:t>
      </w:r>
      <w:r w:rsidRPr="00FA6477">
        <w:rPr>
          <w:rFonts w:ascii="Arial" w:hAnsi="Arial" w:cs="Arial"/>
          <w:sz w:val="22"/>
          <w:szCs w:val="22"/>
        </w:rPr>
        <w:t>Note that Beta coefficients are presented here in mm</w:t>
      </w:r>
      <w:r w:rsidRPr="00FA6477">
        <w:rPr>
          <w:rFonts w:ascii="Arial" w:hAnsi="Arial" w:cs="Arial"/>
          <w:sz w:val="22"/>
          <w:szCs w:val="22"/>
          <w:vertAlign w:val="superscript"/>
        </w:rPr>
        <w:t>2</w:t>
      </w:r>
      <w:r w:rsidRPr="00FA6477">
        <w:rPr>
          <w:rFonts w:ascii="Arial" w:hAnsi="Arial" w:cs="Arial"/>
          <w:sz w:val="22"/>
          <w:szCs w:val="22"/>
        </w:rPr>
        <w:t xml:space="preserve"> for consistency with Table 1, while the Mendelian randomization analyses incorporated standardized beta coefficients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notations performed manually </w:t>
      </w:r>
      <w:proofErr w:type="spellStart"/>
      <w:r>
        <w:rPr>
          <w:rFonts w:ascii="Arial" w:hAnsi="Arial" w:cs="Arial"/>
          <w:sz w:val="22"/>
          <w:szCs w:val="22"/>
        </w:rPr>
        <w:t>examing</w:t>
      </w:r>
      <w:proofErr w:type="spellEnd"/>
      <w:r>
        <w:rPr>
          <w:rFonts w:ascii="Arial" w:hAnsi="Arial" w:cs="Arial"/>
          <w:sz w:val="22"/>
          <w:szCs w:val="22"/>
        </w:rPr>
        <w:t xml:space="preserve"> the UCSC Genome Browser and </w:t>
      </w:r>
      <w:proofErr w:type="spellStart"/>
      <w:r>
        <w:rPr>
          <w:rFonts w:ascii="Arial" w:hAnsi="Arial" w:cs="Arial"/>
          <w:sz w:val="22"/>
          <w:szCs w:val="22"/>
        </w:rPr>
        <w:t>GTex</w:t>
      </w:r>
      <w:proofErr w:type="spellEnd"/>
      <w:r>
        <w:rPr>
          <w:rFonts w:ascii="Arial" w:hAnsi="Arial" w:cs="Arial"/>
          <w:sz w:val="22"/>
          <w:szCs w:val="22"/>
        </w:rPr>
        <w:t xml:space="preserve"> v8.</w:t>
      </w:r>
      <w:r>
        <w:rPr>
          <w:rFonts w:ascii="Arial" w:hAnsi="Arial" w:cs="Arial"/>
          <w:sz w:val="22"/>
          <w:szCs w:val="22"/>
        </w:rPr>
        <w:t xml:space="preserve"> </w:t>
      </w:r>
      <w:r w:rsidR="00685172"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4"/>
        <w:gridCol w:w="1584"/>
        <w:gridCol w:w="1584"/>
        <w:gridCol w:w="1584"/>
        <w:gridCol w:w="1584"/>
      </w:tblGrid>
      <w:tr w:rsidR="00277EB8" w:rsidRPr="00F15AEC" w14:paraId="7129C77F" w14:textId="77777777" w:rsidTr="00404CC6">
        <w:tc>
          <w:tcPr>
            <w:tcW w:w="19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629D3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b/>
                <w:bCs/>
                <w:lang w:val="en-GB"/>
              </w:rPr>
              <w:lastRenderedPageBreak/>
              <w:t>Coefficient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F808E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b/>
                <w:bCs/>
                <w:lang w:val="en-GB"/>
              </w:rPr>
              <w:t>beta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3BFFF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b/>
                <w:bCs/>
                <w:lang w:val="en-GB"/>
              </w:rPr>
              <w:t>s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96F93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b/>
                <w:bCs/>
                <w:lang w:val="en-GB"/>
              </w:rPr>
              <w:t>t-valu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A67B8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</w:tr>
      <w:tr w:rsidR="00277EB8" w:rsidRPr="00F15AEC" w14:paraId="7123E5A7" w14:textId="77777777" w:rsidTr="00404CC6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7422E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IVS.csa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2C00B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Pr="00F15AEC">
              <w:rPr>
                <w:rFonts w:ascii="Arial" w:hAnsi="Arial" w:cs="Arial"/>
                <w:lang w:val="en-GB"/>
              </w:rPr>
              <w:t>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3E09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EC984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lang w:val="en-GB"/>
              </w:rPr>
              <w:t>6.4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5BCAC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lang w:val="en-GB"/>
              </w:rPr>
              <w:t>1.05</w:t>
            </w:r>
            <w:r>
              <w:rPr>
                <w:rFonts w:ascii="Arial" w:hAnsi="Arial" w:cs="Arial"/>
                <w:lang w:val="en-GB"/>
              </w:rPr>
              <w:t>e</w:t>
            </w:r>
            <w:r w:rsidRPr="00F15AEC">
              <w:rPr>
                <w:rFonts w:ascii="Arial" w:hAnsi="Arial" w:cs="Arial"/>
                <w:lang w:val="en-GB"/>
              </w:rPr>
              <w:t>-05</w:t>
            </w:r>
          </w:p>
        </w:tc>
      </w:tr>
      <w:tr w:rsidR="00277EB8" w:rsidRPr="00F15AEC" w14:paraId="0FE195FA" w14:textId="77777777" w:rsidTr="00404CC6">
        <w:trPr>
          <w:trHeight w:val="394"/>
        </w:trPr>
        <w:tc>
          <w:tcPr>
            <w:tcW w:w="19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E2956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lang w:val="en-GB"/>
              </w:rPr>
              <w:t>DB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490D9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lang w:val="en-GB"/>
              </w:rPr>
              <w:t>-0.3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5AF0C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lang w:val="en-GB"/>
              </w:rPr>
              <w:t>0.1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92D83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lang w:val="en-GB"/>
              </w:rPr>
              <w:t>-2.25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3BF61" w14:textId="77777777" w:rsidR="00277EB8" w:rsidRPr="00F15AEC" w:rsidRDefault="00277EB8" w:rsidP="00404CC6">
            <w:pPr>
              <w:jc w:val="center"/>
              <w:rPr>
                <w:rFonts w:ascii="Arial" w:hAnsi="Arial" w:cs="Arial"/>
              </w:rPr>
            </w:pPr>
            <w:r w:rsidRPr="00F15AEC">
              <w:rPr>
                <w:rFonts w:ascii="Arial" w:hAnsi="Arial" w:cs="Arial"/>
                <w:lang w:val="en-GB"/>
              </w:rPr>
              <w:t>0.0394</w:t>
            </w:r>
          </w:p>
        </w:tc>
      </w:tr>
    </w:tbl>
    <w:p w14:paraId="5C4351F7" w14:textId="77777777" w:rsidR="00277EB8" w:rsidRDefault="00277EB8" w:rsidP="00277EB8"/>
    <w:p w14:paraId="1DAC48C6" w14:textId="0258FB5D" w:rsidR="00277EB8" w:rsidRDefault="00277EB8" w:rsidP="00277EB8">
      <w:r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 xml:space="preserve">. Sensitivity analysis for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IVS.csad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F15AEC">
        <w:rPr>
          <w:rFonts w:ascii="Arial" w:hAnsi="Arial" w:cs="Arial"/>
          <w:b/>
          <w:bCs/>
          <w:sz w:val="22"/>
          <w:szCs w:val="22"/>
        </w:rPr>
        <w:sym w:font="Wingdings" w:char="F0E0"/>
      </w:r>
      <w:r>
        <w:rPr>
          <w:rFonts w:ascii="Arial" w:hAnsi="Arial" w:cs="Arial"/>
          <w:b/>
          <w:bCs/>
          <w:sz w:val="22"/>
          <w:szCs w:val="22"/>
        </w:rPr>
        <w:t xml:space="preserve"> HCM conditioned upon diastolic blood pressure. </w:t>
      </w:r>
      <w:r>
        <w:rPr>
          <w:rFonts w:ascii="Arial" w:hAnsi="Arial" w:cs="Arial"/>
          <w:sz w:val="22"/>
          <w:szCs w:val="22"/>
        </w:rPr>
        <w:t xml:space="preserve">After accounting for diastolic blood pressure, the instrumental variable for </w:t>
      </w:r>
      <w:proofErr w:type="spellStart"/>
      <w:r>
        <w:rPr>
          <w:rFonts w:ascii="Arial" w:hAnsi="Arial" w:cs="Arial"/>
          <w:sz w:val="22"/>
          <w:szCs w:val="22"/>
        </w:rPr>
        <w:t>IVS.csad</w:t>
      </w:r>
      <w:proofErr w:type="spellEnd"/>
      <w:r>
        <w:rPr>
          <w:rFonts w:ascii="Arial" w:hAnsi="Arial" w:cs="Arial"/>
          <w:sz w:val="22"/>
          <w:szCs w:val="22"/>
        </w:rPr>
        <w:t xml:space="preserve"> displays a causal estimate (beta </w:t>
      </w:r>
      <w:r w:rsidR="00EA0121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>.</w:t>
      </w:r>
      <w:r w:rsidR="00EA0121">
        <w:rPr>
          <w:rFonts w:ascii="Arial" w:hAnsi="Arial" w:cs="Arial"/>
          <w:sz w:val="22"/>
          <w:szCs w:val="22"/>
        </w:rPr>
        <w:t>08</w:t>
      </w:r>
      <w:r>
        <w:rPr>
          <w:rFonts w:ascii="Arial" w:hAnsi="Arial" w:cs="Arial"/>
          <w:sz w:val="22"/>
          <w:szCs w:val="22"/>
        </w:rPr>
        <w:t>, SE 0.</w:t>
      </w:r>
      <w:r w:rsidR="00EA0121">
        <w:rPr>
          <w:rFonts w:ascii="Arial" w:hAnsi="Arial" w:cs="Arial"/>
          <w:sz w:val="22"/>
          <w:szCs w:val="22"/>
        </w:rPr>
        <w:t>48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p</w:t>
      </w:r>
      <w:r w:rsidRPr="00F15AEC">
        <w:rPr>
          <w:rFonts w:ascii="Arial" w:hAnsi="Arial" w:cs="Arial"/>
          <w:sz w:val="22"/>
          <w:szCs w:val="22"/>
          <w:vertAlign w:val="subscript"/>
        </w:rPr>
        <w:t>IVW</w:t>
      </w:r>
      <w:proofErr w:type="spellEnd"/>
      <w:r>
        <w:rPr>
          <w:rFonts w:ascii="Arial" w:hAnsi="Arial" w:cs="Arial"/>
          <w:sz w:val="22"/>
          <w:szCs w:val="22"/>
        </w:rPr>
        <w:t xml:space="preserve"> = 1.05e-05) which is even slightly larger than the primary causal estimate presented in the main </w:t>
      </w:r>
      <w:r w:rsidR="00EA0121">
        <w:rPr>
          <w:rFonts w:ascii="Arial" w:hAnsi="Arial" w:cs="Arial"/>
          <w:sz w:val="22"/>
          <w:szCs w:val="22"/>
        </w:rPr>
        <w:t xml:space="preserve">text </w:t>
      </w:r>
      <w:r>
        <w:rPr>
          <w:rFonts w:ascii="Arial" w:hAnsi="Arial" w:cs="Arial"/>
          <w:sz w:val="22"/>
          <w:szCs w:val="22"/>
        </w:rPr>
        <w:t>(Fig.3). Results are strongly suggestive that the positive causal estimate detected does not arise from reverse-causality or pleiotropy within the component SNPs included in the instrumental variable.</w:t>
      </w:r>
    </w:p>
    <w:p w14:paraId="71795ADC" w14:textId="27767598" w:rsidR="00BF77F9" w:rsidRPr="00277EB8" w:rsidRDefault="004D4850">
      <w:pPr>
        <w:rPr>
          <w:rFonts w:ascii="Arial" w:hAnsi="Arial" w:cs="Arial"/>
          <w:b/>
          <w:bCs/>
          <w:sz w:val="22"/>
          <w:szCs w:val="22"/>
        </w:rPr>
      </w:pPr>
    </w:p>
    <w:sectPr w:rsidR="00BF77F9" w:rsidRPr="00277EB8" w:rsidSect="003A6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FD2"/>
    <w:rsid w:val="001B565E"/>
    <w:rsid w:val="0021548E"/>
    <w:rsid w:val="00277EB8"/>
    <w:rsid w:val="003A6ABB"/>
    <w:rsid w:val="004D4850"/>
    <w:rsid w:val="005C36C0"/>
    <w:rsid w:val="00685172"/>
    <w:rsid w:val="00827262"/>
    <w:rsid w:val="0089278A"/>
    <w:rsid w:val="0096059B"/>
    <w:rsid w:val="00E519EF"/>
    <w:rsid w:val="00EA0121"/>
    <w:rsid w:val="00ED1CFA"/>
    <w:rsid w:val="00FB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79652"/>
  <w15:chartTrackingRefBased/>
  <w15:docId w15:val="{F73F1DB3-F0D8-A24C-BE6A-1DED39C18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1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1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851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6851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m-font">
    <w:name w:val="mim-font"/>
    <w:basedOn w:val="DefaultParagraphFont"/>
    <w:rsid w:val="005C36C0"/>
  </w:style>
  <w:style w:type="character" w:styleId="Strong">
    <w:name w:val="Strong"/>
    <w:basedOn w:val="DefaultParagraphFont"/>
    <w:uiPriority w:val="22"/>
    <w:qFormat/>
    <w:rsid w:val="005C36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9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802</Words>
  <Characters>45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ush Priest</dc:creator>
  <cp:keywords/>
  <dc:description/>
  <cp:lastModifiedBy>James Rush Priest</cp:lastModifiedBy>
  <cp:revision>7</cp:revision>
  <dcterms:created xsi:type="dcterms:W3CDTF">2021-04-02T06:35:00Z</dcterms:created>
  <dcterms:modified xsi:type="dcterms:W3CDTF">2021-04-02T07:47:00Z</dcterms:modified>
</cp:coreProperties>
</file>